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0"/>
        <w:rPr>
          <w:rFonts w:ascii="Times" w:hAnsi="Times" w:cs="Times"/>
        </w:rPr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 xml:space="preserve">.  Collection localities for the </w:t>
      </w:r>
      <w:r>
        <w:rPr>
          <w:rFonts w:cs="Times" w:ascii="Times" w:hAnsi="Times"/>
          <w:i/>
        </w:rPr>
        <w:t>Lampornis amethystinus</w:t>
      </w:r>
      <w:r>
        <w:rPr>
          <w:rFonts w:cs="Times" w:ascii="Times" w:hAnsi="Times"/>
        </w:rPr>
        <w:t xml:space="preserve"> samples examined here. mtDNA = sample size for mitochondrial DNA sequences, SSRs = sample size for nuclear microsatellite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518"/>
        <w:gridCol w:w="1216"/>
        <w:gridCol w:w="1304"/>
        <w:gridCol w:w="900"/>
        <w:gridCol w:w="1218"/>
        <w:gridCol w:w="1392"/>
        <w:gridCol w:w="1458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cation Code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catio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egion</w:t>
            </w:r>
            <w:r>
              <w:rPr>
                <w:rFonts w:cs="Times" w:ascii="Times" w:hAnsi="Times"/>
              </w:rPr>
              <w:t>§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tDNA</w:t>
            </w:r>
            <w:r>
              <w:rPr>
                <w:rFonts w:cs="Times" w:ascii="Times" w:hAnsi="Times"/>
              </w:rPr>
              <w:t>§§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SR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ltitude</w:t>
            </w:r>
          </w:p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m asl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atitude</w:t>
            </w:r>
          </w:p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N)</w:t>
            </w:r>
          </w:p>
        </w:tc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ngitude (W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amaulipas, El Ciel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4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3º 03´ 33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º 12´ 21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an Luis Potosí, Xilit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3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2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9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lang w:bidi="en-US"/>
              </w:rPr>
              <w:t xml:space="preserve"> 5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5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uerétaro, El Pemoch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eastAsia="Times" w:cs="Times" w:ascii="Times" w:hAnsi="Times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4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º 13´ 34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º 06´ 34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dalgo, Tlanchino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 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7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1º 01´ 24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8º 36´ 37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Huayacocotl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9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º 37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8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8º 27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5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Zacualp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7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º 28´ 01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º 18´ 52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dalgo, Tenango de Dori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3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º 19´ 1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º 13´ 18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Lagunilla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20º 13´ 49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7º 57´ 19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La Galer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5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59´ 1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º 36´ 35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Huitzila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57´ 29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7º 41´ 17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Teziutlá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1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º 49´ 39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7º 20´ 1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Clavijer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2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9º 30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47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6º 56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28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El Risc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8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28´ 22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º 59´ 51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Puerto de la Soledad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3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º 09´ 57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6º 59´ 52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ta Ana Ateixtlahuac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3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º 12´ 18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6º 54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 Pedro Ocopetatill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5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º 11´ 05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6º 54´ 31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 Martín Caballer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0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º 06´ 41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º 38´ 24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Peña Verd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1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º 50´ 42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º 44´ 24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Valle Nacion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º 39´ 16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6º 20´ 13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tiago Comaltep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0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º 33´ 55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6º 32´ 1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Cerro de Zempoaltep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º 25´ 28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5º 58´ 59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Cerro Piedra Larg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4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º 09´ 4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7º 00´ 37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Sierra de Santa Mart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1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º 20´ 45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4º 51´ 28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Pueblo Nuev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 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3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º 08´ 54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2º 50´ 58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Jitoto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9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º 01´ 47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º 50´ 46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Rancho Nuev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4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º 08´ 0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º 45´ 24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Huitep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8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º 49´ 37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2º 35´ 13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8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San Cristobal de las Casa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8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º 49´ 0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º 35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Cerro Tultepec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2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6º 45´ 25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º 39´ 31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El Triunf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3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º 37´ 0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2º 50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Volcán Tacaná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 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5º 05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4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2º 05</w:t>
            </w:r>
            <w:r>
              <w:rPr>
                <w:rFonts w:cs="Times" w:ascii="Times" w:hAnsi="Times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31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bidi="en-US"/>
              </w:rPr>
              <w:t>Guatemala, S. de las Minas, Quetzaltenang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6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º 46´ 4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1º 40´ 53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El Salvador, Chalatenango, Cerro El Pital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º 01´ 51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8º 52´ 33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laxcala, La Malinche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14´ 41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8º 06´ 58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Edo. de México, Ocuilan de Arteag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6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8º 56´ 42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9º 15´ 53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choacán, Zirimondir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4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36´ 0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2º 20´ 17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alisco, Sierra de Manantlá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9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31´ 42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4º 10´ 46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8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alisco, Nevado de Colim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8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º 31´ 42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3º 37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9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choacán, Coalcomá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5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º 48´ 24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2º 57´ 05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0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errero, El Iris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(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1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º 29´ 0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0º 12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errero, Omiltemi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/>
            </w:pPr>
            <w:r>
              <w:rPr>
                <w:rFonts w:cs="Times" w:ascii="Times" w:hAnsi="Times"/>
                <w:lang w:bidi="en-US"/>
              </w:rPr>
              <w:t>17º 53´ 03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/>
            </w:pPr>
            <w:r>
              <w:rPr>
                <w:rFonts w:cs="Times" w:ascii="Times" w:hAnsi="Times"/>
                <w:lang w:bidi="en-US"/>
              </w:rPr>
              <w:t>99º 60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errero, Carrizal de Bravo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 (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7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º 36´ 0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9º 50´ 00´´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ierra de Miahuatlán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1304" w:type="dxa"/>
            <w:tcBorders/>
          </w:tcPr>
          <w:p>
            <w:pPr>
              <w:pStyle w:val="Normal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º 05´ 20´´</w:t>
            </w:r>
          </w:p>
        </w:tc>
        <w:tc>
          <w:tcPr>
            <w:tcW w:w="1458" w:type="dxa"/>
            <w:tcBorders/>
          </w:tcPr>
          <w:p>
            <w:pPr>
              <w:pStyle w:val="Normal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6º 28´ 47´´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64" w:righ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right="-60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66" w:hanging="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8" w:hanging="0"/>
              <w:jc w:val="right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§ Region abbreviations are as follows: SMO = Sierra Madre Oriental; TUX = Sierra de Los Tuxtlas and Sierra de Santa Marta; SMS = Sierra Madre del Sur (Sierra de Miahuatlán, Oaxaca and Guerrero); TMVB = Trans-Mexican Volcanic Belt; CHIS = Chiapan Highlands separated by the Central Depression that together with Guatemala and El Salvador form the region TIH (Trans-Isthmian Highlands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§§ Numbers in parentheses indicate samples in Cortés-Rodríguez et al. (2008)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00:47:00Z</dcterms:created>
  <dc:creator>Juan Francisco Ornelas</dc:creator>
  <dc:description/>
  <cp:keywords/>
  <dc:language>en-US</dc:language>
  <cp:lastModifiedBy>PsiHacanthus5</cp:lastModifiedBy>
  <dcterms:modified xsi:type="dcterms:W3CDTF">2015-11-18T02:48:00Z</dcterms:modified>
  <cp:revision>60</cp:revision>
  <dc:subject/>
  <dc:title>Table 1</dc:title>
</cp:coreProperties>
</file>